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AD6C" w14:textId="5A2A9CE4" w:rsidR="00B83F2F" w:rsidRPr="007013AD" w:rsidRDefault="0080649F" w:rsidP="00B83F2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649F">
        <w:rPr>
          <w:rFonts w:ascii="Times New Roman" w:eastAsia="Calibri" w:hAnsi="Times New Roman" w:cs="Times New Roman"/>
          <w:b/>
          <w:bCs/>
          <w:sz w:val="24"/>
          <w:szCs w:val="24"/>
        </w:rPr>
        <w:t>Multimedia Appendix 1. Factors associated with influenza and SARS-CoV-2 infection detection among patients hospitalized with severe acute respiratory illness from 8 influenza sentinel surveillance sites in Kenya (n=1004), April 2020 to March 2022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2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440"/>
        <w:gridCol w:w="1350"/>
        <w:gridCol w:w="1260"/>
        <w:gridCol w:w="1440"/>
        <w:gridCol w:w="1440"/>
      </w:tblGrid>
      <w:tr w:rsidR="00B83F2F" w:rsidRPr="00846D49" w14:paraId="0091C588" w14:textId="77777777" w:rsidTr="00053217">
        <w:trPr>
          <w:trHeight w:val="29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5D4BC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6F1B99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Influenza (A or B) (n=5775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827441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SARS-CoV-2 (n=5775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B2B9E1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Influenza (A or B) and SARS-CoV-2 co-detection (n=5775)</w:t>
            </w:r>
          </w:p>
        </w:tc>
      </w:tr>
      <w:tr w:rsidR="00B83F2F" w:rsidRPr="00846D49" w14:paraId="4630505A" w14:textId="77777777" w:rsidTr="00053217">
        <w:trPr>
          <w:trHeight w:val="19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3AF3F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6F09B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96545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EBE63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AD041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423DA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06505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B83F2F" w:rsidRPr="00846D49" w14:paraId="07977B59" w14:textId="77777777" w:rsidTr="00053217">
        <w:trPr>
          <w:trHeight w:val="149"/>
        </w:trPr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8756E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Age in years (n, 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1CA278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1C04A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8AC9E6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704F6D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A3DE63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846D49" w14:paraId="590943C4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3B0B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0-11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3CD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DCE3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CB9B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E9CD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3D6B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233C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B83F2F" w:rsidRPr="00846D49" w14:paraId="63973C26" w14:textId="77777777" w:rsidTr="00053217">
        <w:trPr>
          <w:trHeight w:val="19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9946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12-23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802A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59 (1.26-2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7C22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48 (0.79-2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CFA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6 (0.75-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FFF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9 (0.23-1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9F5CD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2.15 (1.03-4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A23A" w14:textId="77777777" w:rsidR="00B83F2F" w:rsidRPr="00846D49" w:rsidRDefault="00B83F2F" w:rsidP="0005321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Cs/>
                <w:sz w:val="16"/>
                <w:szCs w:val="16"/>
              </w:rPr>
              <w:t>1.45 (0.59-3.55)</w:t>
            </w:r>
          </w:p>
        </w:tc>
      </w:tr>
      <w:tr w:rsidR="00B83F2F" w:rsidRPr="00846D49" w14:paraId="53FE80F1" w14:textId="77777777" w:rsidTr="00053217">
        <w:trPr>
          <w:trHeight w:val="1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56A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2-4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C84B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52 (1.20-1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CDD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44 (0.81-2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DC73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6 (0.74-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F4F9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6 (0.47-1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DDEF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97 (0.91-4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E55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36 (0.52-3.53)</w:t>
            </w:r>
          </w:p>
        </w:tc>
      </w:tr>
      <w:tr w:rsidR="00B83F2F" w:rsidRPr="00846D49" w14:paraId="730E0ACB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6FD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5-12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FCD1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6 (0.76-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CFB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6 (0.58-2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088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2 (0.45-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395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1 (0.45-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CD5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6 (0.07-4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35DB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6 (0.07-4.72)</w:t>
            </w:r>
          </w:p>
        </w:tc>
      </w:tr>
      <w:tr w:rsidR="00B83F2F" w:rsidRPr="00846D49" w14:paraId="1EB07B02" w14:textId="77777777" w:rsidTr="00053217">
        <w:trPr>
          <w:trHeight w:val="19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F02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≥13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E880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47 (1.06-2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C272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43 (0.72-2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5F268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2.88 (2.23-3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5C51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3.85 (1.86-8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F75C7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4.44 (2.04-9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31C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2.42 (0.82-7.15)</w:t>
            </w:r>
          </w:p>
        </w:tc>
      </w:tr>
      <w:tr w:rsidR="00B83F2F" w:rsidRPr="00846D49" w14:paraId="38952D03" w14:textId="77777777" w:rsidTr="00053217">
        <w:trPr>
          <w:trHeight w:val="229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BBC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Sex (n,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19D7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FE7D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A96C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66DEC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E0D6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846D49" w14:paraId="7973C79D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999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227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4AC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B7C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B81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73AC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C30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B83F2F" w:rsidRPr="00846D49" w14:paraId="553BC6A3" w14:textId="77777777" w:rsidTr="00053217">
        <w:trPr>
          <w:trHeight w:val="1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D27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FDF9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6 (0.97-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A52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AC32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7 (0.89-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A40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DAE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27 (0.74-2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E67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5E021E81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3FC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Current smoker in the household (n,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3944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49 (1.02-2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B14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2 (0.62-2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EE1B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0 (0.50-1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F8C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0AD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2.28 (0.90-5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4A3F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51EC4279" w14:textId="77777777" w:rsidTr="00053217">
        <w:trPr>
          <w:trHeight w:val="7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91F6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Hospitalization in the last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71C9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0 (0.85-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D89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4101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25 (0.98-1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AFD1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B8FA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45 (0.73-2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CEA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0301B754" w14:textId="77777777" w:rsidTr="00053217">
        <w:trPr>
          <w:trHeight w:val="2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F95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Had an underlying medical condition, n (%)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7EB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8 (0.82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96F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01FB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 xml:space="preserve">1.64 (1.29-2.09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E027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1EBB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68 (0.84-3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DC7A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6061FCC6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BA9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HIV-infected vs HIV-uninfected</w:t>
            </w:r>
          </w:p>
          <w:p w14:paraId="5C1C87E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HIV-unknown vs HIV-Uninfected                           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7568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0 (0.22-1.15)</w:t>
            </w:r>
          </w:p>
          <w:p w14:paraId="41DE70A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D95603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1 (0.70-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8B66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1B9A95D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474103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EA1B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2 (0.43-1.59)</w:t>
            </w:r>
          </w:p>
          <w:p w14:paraId="37ADAE03" w14:textId="77777777" w:rsidR="00B83F2F" w:rsidRPr="00846D49" w:rsidRDefault="00B83F2F" w:rsidP="00053217">
            <w:pPr>
              <w:tabs>
                <w:tab w:val="center" w:pos="774"/>
              </w:tabs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ab/>
            </w:r>
          </w:p>
          <w:p w14:paraId="1CF97119" w14:textId="77777777" w:rsidR="00B83F2F" w:rsidRPr="00846D49" w:rsidRDefault="00B83F2F" w:rsidP="00053217">
            <w:pPr>
              <w:tabs>
                <w:tab w:val="center" w:pos="774"/>
              </w:tabs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9 (0.44-0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494E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1B819DC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568E29F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DBB2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57 (0.38-6.50)</w:t>
            </w:r>
          </w:p>
          <w:p w14:paraId="0932BF9D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</w:t>
            </w:r>
          </w:p>
          <w:p w14:paraId="7AED8CB9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17 (0.02 - 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C993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2.18 (0.45-10.53)</w:t>
            </w:r>
          </w:p>
          <w:p w14:paraId="5DCF485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418397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1 (0.09-5.48)</w:t>
            </w:r>
          </w:p>
        </w:tc>
      </w:tr>
      <w:tr w:rsidR="00B83F2F" w:rsidRPr="00846D49" w14:paraId="720B70F0" w14:textId="77777777" w:rsidTr="00053217">
        <w:trPr>
          <w:trHeight w:val="1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10B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Heart disease (yes vs no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460C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72 (1.16-2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5271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80 (0.96-3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199D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2.42 (1.70-3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4C5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36 (0.77-2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6BB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2.07 (0.74-5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E695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1E9F38EA" w14:textId="77777777" w:rsidTr="00053217">
        <w:trPr>
          <w:trHeight w:val="2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949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Chronic neurological or neuromuscular diseas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F97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4 (0.47-1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6FBD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7FDA9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1.60 (1.02-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B09B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94 (0.83-4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0C31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29 (0.31-5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3A3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C43F0FA" w14:textId="77777777" w:rsidTr="00053217">
        <w:trPr>
          <w:trHeight w:val="21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71B0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F52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6 (0.69-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B9A4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B65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1 (0.51-1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37B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203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57B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D4704E4" w14:textId="77777777" w:rsidTr="00053217">
        <w:trPr>
          <w:trHeight w:val="14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9D6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4737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52 (0.72-3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0C7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7EA8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4.24 (2.43-7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B59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23 (0.60-2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260E7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0.3 (3.96-26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C66F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2.83 (0.79-10.07)</w:t>
            </w:r>
          </w:p>
        </w:tc>
      </w:tr>
      <w:tr w:rsidR="00B83F2F" w:rsidRPr="00846D49" w14:paraId="4CD182E9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A60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  <w:proofErr w:type="spellStart"/>
            <w:r w:rsidRPr="00846D49">
              <w:rPr>
                <w:rFonts w:ascii="Times New Roman" w:hAnsi="Times New Roman"/>
                <w:sz w:val="16"/>
                <w:szCs w:val="16"/>
              </w:rPr>
              <w:t>Other</w:t>
            </w:r>
            <w:r w:rsidRPr="00846D49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41B8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85 (0.97-3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1C9F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B99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82 (0.95-3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3998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5DB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52 (0.21-1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DE6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16A90265" w14:textId="77777777" w:rsidTr="00053217">
        <w:trPr>
          <w:trHeight w:val="123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803A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Clinical diagnosis (n, 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103CC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B72B1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B204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846D49" w14:paraId="104F5D65" w14:textId="77777777" w:rsidTr="00053217">
        <w:trPr>
          <w:trHeight w:val="14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A65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6D0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0 (0.80-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9ED6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62033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39 (1.09-1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27F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35 (0.89-2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FBD4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32 (0.64-2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CBCA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1884F98D" w14:textId="77777777" w:rsidTr="00053217">
        <w:trPr>
          <w:trHeight w:val="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9AA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  <w:bookmarkStart w:id="0" w:name="_Hlk122511525"/>
            <w:r w:rsidRPr="00846D49">
              <w:rPr>
                <w:rFonts w:ascii="Times New Roman" w:hAnsi="Times New Roman"/>
                <w:sz w:val="16"/>
                <w:szCs w:val="16"/>
              </w:rPr>
              <w:t xml:space="preserve">Acute respiratory distress syndrome </w:t>
            </w:r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8E0D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19 (0.07-0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733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7.19 (0.94-5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234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8 (0.68-1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C13A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356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7A2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3C4EA829" w14:textId="77777777" w:rsidTr="00053217">
        <w:trPr>
          <w:trHeight w:val="12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4A9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A82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4 (0.51-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881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468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36 (0.89-2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974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C69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AC9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023DE0AE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607D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Mal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4A0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4 (0.70-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D6D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F051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63 (0.44-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10B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1 (0.23-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2CA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69 (0.25-1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5B2E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4AC2093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17A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Sepsi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399B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66 (0.44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D00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43 (0.67-3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FC9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9 (0.62-1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D97A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AC0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3 (0.45-2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36A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0DD3610B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9B2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Malnutr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8C8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0.96 (0.78-1.18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CA9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01D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75 (0.59-0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2A3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48 (0.23-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686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1 (0.36-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FFA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2AB25F88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E9F6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Gastroenteritis/dia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823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3 (0.67-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3FD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078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5 (0.77-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BF9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823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4 (0.43-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2B5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829EEB7" w14:textId="77777777" w:rsidTr="00053217">
        <w:trPr>
          <w:trHeight w:val="9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9D6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Anem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4133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</w:t>
            </w: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65 (0.48-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433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44 (0.20-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F21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63 (0.46-0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5D7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2A2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25 (0.06-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A2B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00703A49" w14:textId="77777777" w:rsidTr="00053217">
        <w:trPr>
          <w:trHeight w:val="211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D11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Clinical presentation (n, 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A3A3" w14:textId="77777777" w:rsidR="00B83F2F" w:rsidRPr="00846D49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870C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A13C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7EC0" w14:textId="77777777" w:rsidR="00B83F2F" w:rsidRPr="00846D49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846D49" w14:paraId="7FBD9E9C" w14:textId="77777777" w:rsidTr="00053217">
        <w:trPr>
          <w:trHeight w:val="2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8AE4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Difficulty in breat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B6A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4 (0.77-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25F8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48B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9 (0.88-1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D2C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C409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56 (0.32-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64A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5 (0.27-1.08)</w:t>
            </w:r>
          </w:p>
        </w:tc>
      </w:tr>
      <w:tr w:rsidR="00B83F2F" w:rsidRPr="00846D49" w14:paraId="1BC4FB94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C39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Chest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46B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7 (0.87-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8847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DB219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1.50 (1.12-2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65B1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1 (0.45-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29FA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3 (0.32-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EEE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1ED9EF3A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0B7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C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7F47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1 (0.72-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A9AB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AF94" w14:textId="77777777" w:rsidR="00B83F2F" w:rsidRPr="00846D49" w:rsidRDefault="00B83F2F" w:rsidP="0005321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Cs/>
                <w:sz w:val="16"/>
                <w:szCs w:val="16"/>
              </w:rPr>
              <w:t>0.96 (0.76-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7F7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86CCD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0.35 (0.12-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A32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59 (0.19-1.85)</w:t>
            </w:r>
          </w:p>
        </w:tc>
      </w:tr>
      <w:tr w:rsidR="00B83F2F" w:rsidRPr="00846D49" w14:paraId="5BE643A3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58D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Dia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0E1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2 (0.62-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2D4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CB5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7 (0.76-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B83D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3C2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6 (0.35-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595E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6C7E772D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DB1E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Rhino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0E7D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28 (1.07-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98E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10 (0.72-1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5479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5 (0.71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EAE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D22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0 (0.53-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3C08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575EA4A7" w14:textId="77777777" w:rsidTr="00053217">
        <w:trPr>
          <w:trHeight w:val="6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EDBA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Sore mus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7B7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1 (0.72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8B3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427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29 (0.93-1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6199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40DF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2 (0.45-2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796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59108453" w14:textId="77777777" w:rsidTr="00053217">
        <w:trPr>
          <w:trHeight w:val="1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F84C4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Sore thro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34D5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1.46 (1.06-2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C337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6 (0.69-1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0E4A" w14:textId="77777777" w:rsidR="00B83F2F" w:rsidRPr="00846D49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sz w:val="16"/>
                <w:szCs w:val="16"/>
              </w:rPr>
              <w:t>1.70 (1.24-2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F09B9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78 (0.51-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B3B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65 (0.69-3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F4C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762ECA2" w14:textId="77777777" w:rsidTr="00053217">
        <w:trPr>
          <w:trHeight w:val="1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59D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Vomi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5AD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1 (0.84-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9EA2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6CFE" w14:textId="77777777" w:rsidR="00B83F2F" w:rsidRPr="00846D49" w:rsidRDefault="00B83F2F" w:rsidP="0005321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Cs/>
                <w:sz w:val="16"/>
                <w:szCs w:val="16"/>
              </w:rPr>
              <w:t>0.83 (0.69-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1254" w14:textId="77777777" w:rsidR="00B83F2F" w:rsidRPr="00846D49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46D49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61A5A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2 (0.53-1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DAF81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846D49" w14:paraId="7D2D90EF" w14:textId="77777777" w:rsidTr="00053217">
        <w:trPr>
          <w:trHeight w:val="10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CFDF6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 xml:space="preserve">     Wheez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78AA0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1.08 (0.83-1.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E082C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C56FB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99 (0.76-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18A3D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122B3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0.83 (0.35-1.9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CED05" w14:textId="77777777" w:rsidR="00B83F2F" w:rsidRPr="00846D49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846D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581E22E6" w14:textId="77777777" w:rsidR="00B83F2F" w:rsidRPr="007013AD" w:rsidRDefault="00B83F2F" w:rsidP="00B83F2F">
      <w:pPr>
        <w:spacing w:after="0" w:line="256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7013AD">
        <w:rPr>
          <w:rFonts w:ascii="Times New Roman" w:eastAsia="Calibri" w:hAnsi="Times New Roman" w:cs="Times New Roman"/>
          <w:sz w:val="20"/>
          <w:szCs w:val="20"/>
        </w:rPr>
        <w:t>uOR</w:t>
      </w:r>
      <w:proofErr w:type="spellEnd"/>
      <w:r w:rsidRPr="007013AD">
        <w:rPr>
          <w:rFonts w:ascii="Times New Roman" w:eastAsia="Calibri" w:hAnsi="Times New Roman" w:cs="Times New Roman"/>
          <w:sz w:val="20"/>
          <w:szCs w:val="20"/>
        </w:rPr>
        <w:t xml:space="preserve">, unadjusted odds ratio; </w:t>
      </w:r>
      <w:proofErr w:type="spellStart"/>
      <w:r w:rsidRPr="007013AD">
        <w:rPr>
          <w:rFonts w:ascii="Times New Roman" w:eastAsia="Calibri" w:hAnsi="Times New Roman" w:cs="Times New Roman"/>
          <w:sz w:val="20"/>
          <w:szCs w:val="20"/>
        </w:rPr>
        <w:t>aOR</w:t>
      </w:r>
      <w:proofErr w:type="spellEnd"/>
      <w:r w:rsidRPr="007013AD">
        <w:rPr>
          <w:rFonts w:ascii="Times New Roman" w:eastAsia="Calibri" w:hAnsi="Times New Roman" w:cs="Times New Roman"/>
          <w:sz w:val="20"/>
          <w:szCs w:val="20"/>
        </w:rPr>
        <w:t>, adjusted odds ratio; CI, confidence interval. Odds ratios were adjusted for age, site of data collection, patient type, and any variable that was significant at p&lt;0.05 in the univariate analysis; NE, not estimated for lack of outcome data</w:t>
      </w:r>
    </w:p>
    <w:p w14:paraId="172DB7FC" w14:textId="77777777" w:rsidR="00B83F2F" w:rsidRPr="007013AD" w:rsidRDefault="00B83F2F" w:rsidP="00B83F2F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  <w:r w:rsidRPr="007013AD">
        <w:rPr>
          <w:rFonts w:ascii="Times New Roman" w:eastAsia="Calibri" w:hAnsi="Times New Roman" w:cs="Times New Roman"/>
          <w:sz w:val="20"/>
          <w:szCs w:val="20"/>
        </w:rPr>
        <w:t xml:space="preserve">** Not included in the adjusted model to avoid collinearity: </w:t>
      </w:r>
    </w:p>
    <w:p w14:paraId="6C49E82F" w14:textId="77777777" w:rsidR="00FC70C6" w:rsidRPr="009E3C4C" w:rsidRDefault="00FC70C6" w:rsidP="00043DF7">
      <w:pPr>
        <w:spacing w:after="0" w:line="25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70C6" w:rsidRPr="009E3C4C" w:rsidSect="004E76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0BC77" w14:textId="77777777" w:rsidR="004E76FC" w:rsidRDefault="004E76FC" w:rsidP="00B83F2F">
      <w:pPr>
        <w:spacing w:after="0" w:line="240" w:lineRule="auto"/>
      </w:pPr>
      <w:r>
        <w:separator/>
      </w:r>
    </w:p>
  </w:endnote>
  <w:endnote w:type="continuationSeparator" w:id="0">
    <w:p w14:paraId="4F18F7CC" w14:textId="77777777" w:rsidR="004E76FC" w:rsidRDefault="004E76FC" w:rsidP="00B8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EE347" w14:textId="77777777" w:rsidR="00B83F2F" w:rsidRDefault="00B83F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81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0359C" w14:textId="77777777" w:rsidR="00000000" w:rsidRDefault="00B83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B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F58BC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1712C" w14:textId="77777777" w:rsidR="00B83F2F" w:rsidRDefault="00B83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EB44B" w14:textId="77777777" w:rsidR="004E76FC" w:rsidRDefault="004E76FC" w:rsidP="00B83F2F">
      <w:pPr>
        <w:spacing w:after="0" w:line="240" w:lineRule="auto"/>
      </w:pPr>
      <w:r>
        <w:separator/>
      </w:r>
    </w:p>
  </w:footnote>
  <w:footnote w:type="continuationSeparator" w:id="0">
    <w:p w14:paraId="31A0896A" w14:textId="77777777" w:rsidR="004E76FC" w:rsidRDefault="004E76FC" w:rsidP="00B83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1DDC9" w14:textId="77777777" w:rsidR="00B83F2F" w:rsidRDefault="00B83F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6107E" w14:textId="77777777" w:rsidR="00B83F2F" w:rsidRDefault="00B83F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650E2" w14:textId="77777777" w:rsidR="00B83F2F" w:rsidRDefault="00B83F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3F2F"/>
    <w:rsid w:val="0002293A"/>
    <w:rsid w:val="0004258D"/>
    <w:rsid w:val="00043DF7"/>
    <w:rsid w:val="001C1A0A"/>
    <w:rsid w:val="001C7B99"/>
    <w:rsid w:val="0026592A"/>
    <w:rsid w:val="003B29F4"/>
    <w:rsid w:val="003B69DD"/>
    <w:rsid w:val="004E76FC"/>
    <w:rsid w:val="00726BDA"/>
    <w:rsid w:val="0080649F"/>
    <w:rsid w:val="00832F2D"/>
    <w:rsid w:val="00896F4C"/>
    <w:rsid w:val="009E3C4C"/>
    <w:rsid w:val="00A41B85"/>
    <w:rsid w:val="00B83F2F"/>
    <w:rsid w:val="00C52829"/>
    <w:rsid w:val="00CB53F1"/>
    <w:rsid w:val="00D26908"/>
    <w:rsid w:val="00F72CD2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1DDE3"/>
  <w15:docId w15:val="{DD7B1D14-9A47-2F4B-8CC4-52F596D7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F2F"/>
  </w:style>
  <w:style w:type="table" w:customStyle="1" w:styleId="TableGrid2">
    <w:name w:val="Table Grid2"/>
    <w:basedOn w:val="TableNormal"/>
    <w:next w:val="TableGrid"/>
    <w:uiPriority w:val="39"/>
    <w:rsid w:val="00B83F2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3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wusu</dc:creator>
  <cp:keywords/>
  <dc:description/>
  <cp:lastModifiedBy>Monisha Swaminathan</cp:lastModifiedBy>
  <cp:revision>7</cp:revision>
  <dcterms:created xsi:type="dcterms:W3CDTF">2023-12-15T16:46:00Z</dcterms:created>
  <dcterms:modified xsi:type="dcterms:W3CDTF">2024-03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7-19T18:50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edf6df0-7ab1-4a56-98f0-20369e6d725e</vt:lpwstr>
  </property>
  <property fmtid="{D5CDD505-2E9C-101B-9397-08002B2CF9AE}" pid="8" name="MSIP_Label_7b94a7b8-f06c-4dfe-bdcc-9b548fd58c31_ContentBits">
    <vt:lpwstr>0</vt:lpwstr>
  </property>
</Properties>
</file>